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95" w:type="dxa"/>
        <w:jc w:val="center"/>
        <w:tblLook w:val="04A0" w:firstRow="1" w:lastRow="0" w:firstColumn="1" w:lastColumn="0" w:noHBand="0" w:noVBand="1"/>
      </w:tblPr>
      <w:tblGrid>
        <w:gridCol w:w="720"/>
        <w:gridCol w:w="2612"/>
        <w:gridCol w:w="1585"/>
        <w:gridCol w:w="2112"/>
        <w:gridCol w:w="1251"/>
        <w:gridCol w:w="939"/>
        <w:gridCol w:w="894"/>
        <w:gridCol w:w="983"/>
      </w:tblGrid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_GoBack"/>
            <w:bookmarkEnd w:id="0"/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Total Citations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Average per Year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Altmetric</w:t>
            </w:r>
            <w:proofErr w:type="spellEnd"/>
            <w:r w:rsidRPr="00707B26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ing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β-Catenin Pathway for Developing Therapies for Hair Loss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i, Bu Young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Molecular Science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options for androgenetic alopecia: Efficacy, side effects, compliance, financial considerations, and ethics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stor, Mark S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o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Glynis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e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ita; Han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we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Fischer, Daniel L.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Cosmetic Dermatolog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exosomes containing miR-218-5p promote hair regeneration by regulating β-catenin signaling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q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i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enhu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utz, Halle; Hu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Su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ores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o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h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huong-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ye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o; Che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ce Advance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utologous Cellular Method Using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rafts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Human Adipose Tissue Derived Follicle Stem Cells in Androgenic Alopecia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ile, Pietro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Molecular Science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ctivated Electrical Stimulation for Effective Hair Regeneration via a Wearable Omnidirectional Pulse Generator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ao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Ji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we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i, Jun; Kang, Lei; Chen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ho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ong, Yin; W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zh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uang, Peng; Lin, Yuan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Weibo; W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dong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no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monal Effects on Hair Follicles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ymowicz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nik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dnick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w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figurn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gnieszk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ieral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aulin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larczyk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oman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larczyk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arzyn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zekalsk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zej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Molecular Science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ria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ozyme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tegrated Microneedles Reshape the Perifollicular Microenvironment for Androgenetic Alopecia Treatment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an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r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Xia, Fan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o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Wu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bi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eti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Wang, Tao; W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uxu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u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li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u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aoli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Rao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efe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i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shu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i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yu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Gao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anqing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no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-rich plasma and its utility in medical dermatology: A systematic review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seler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chael J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yam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ikhil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 American Academ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Dermatolog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semar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marinus officinal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.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v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smarinus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n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Its Topical Applications: A Review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ed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ucas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vezz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dos Santos, Erica Mendes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ucas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ndis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ouise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alendol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ide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ain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m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Eliana Barbosa; Mazzola, Priscila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va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s-Basel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stematic Review of Platelet-Rich Plasma Use in Androgenetic Alopecia Compared with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inasteride, and Adult Stem Cell-Based Therapy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tile, Pietro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ovich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imone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Molecular Science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review for male pattern hair-loss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ork, Katherine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h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km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oyru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evin; Sinclair, Rodney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rt Opin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Pharmacotherap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-activated particles as CRISPR/Cas9 delivery system for androgenic alopecia therapy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u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e-Yeo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Won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-Jeo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ee, Han A.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um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Kim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un; Hui, Emmanuel; Kim, Hong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Yoon, Tae-Jong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terial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the Different Preparation Methods to Obtain Autologous Non-Activated Platelet-Rich Plasma (A-PRP) and Activated Platelet-Rich Plasma (AA-PRP) in Plastic Surgery: Wound Healing and Hair Regrowth Evaluation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tile, Pietro; Calabrese, Claudio; De Angelis, Barbar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nis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aur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zicannell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Jacopo; Kothari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utosh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De Fazio, Domenico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ovich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imone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Molecular Science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a comprehensive review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pta, A. K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ukder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kataram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imore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 A.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Dermatological Treatment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tions of the regenerative capacity of platelets in modern medicine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erska-Heryc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biet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szk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gorzat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wi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atali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zak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art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ygorcewicz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tlomiej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yc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a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egowska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arbara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 &amp; Growth Factor Reviews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somes derived from human dermal papilla cells promote hair growth in cultured human hair follicles and augment the hair-inductive capacity of cultured dermal papilla spheres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ck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hang H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gadar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rakash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eong-Cheo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Kim, Moon K.; Kim, Jung C.; Sung, Young K.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al Dermatolog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complexity of hair follicle stem cell niche and therapeutic targeting of niche dysfunction for hair regeneration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n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h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ung; Huang, Wen-Yen; Wang, Eddy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un; Tai, Kang-Yu; Lin, Sung-Jan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Biomedical Science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mg oral versus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% topical solution for the treatment of female-pattern hair loss: A randomized clinical trial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mos, Paulo Mueller; Sinclair, Rodney D.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przak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chal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ot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nte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 American Academ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Dermatolog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testosterone-induced hair regrowth inhibition by activating androgen receptor in C57BL6 mice simulates androgenetic alopecia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l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uang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fe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Li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ita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Chen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xi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He, Ye; Sun, Yang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o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long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Du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juan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Qu, Qian; Miao, Yong; Hu,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iqi</w:t>
            </w:r>
            <w:proofErr w:type="spellEnd"/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dicine &amp; Pharmacotherap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3EE3" w:rsidRPr="00707B26" w:rsidTr="00E8326A">
        <w:trPr>
          <w:trHeight w:val="260"/>
          <w:jc w:val="center"/>
        </w:trPr>
        <w:tc>
          <w:tcPr>
            <w:tcW w:w="720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Androgenetic Alopecia: An Update on Diagnosis and Management</w:t>
            </w:r>
          </w:p>
        </w:tc>
        <w:tc>
          <w:tcPr>
            <w:tcW w:w="1585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ace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chela; Orlando, Glori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ssandrin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urora; </w:t>
            </w:r>
            <w:proofErr w:type="spellStart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accini</w:t>
            </w:r>
            <w:proofErr w:type="spellEnd"/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ianca Maria</w:t>
            </w:r>
          </w:p>
        </w:tc>
        <w:tc>
          <w:tcPr>
            <w:tcW w:w="2112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Clinical Dermatology</w:t>
            </w:r>
          </w:p>
        </w:tc>
        <w:tc>
          <w:tcPr>
            <w:tcW w:w="1251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4" w:type="dxa"/>
            <w:noWrap/>
            <w:vAlign w:val="center"/>
            <w:hideMark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B2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682" w:type="dxa"/>
            <w:vAlign w:val="center"/>
          </w:tcPr>
          <w:p w:rsidR="002C3EE3" w:rsidRPr="00707B26" w:rsidRDefault="002C3EE3" w:rsidP="00E832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:rsidR="002C3EE3" w:rsidRPr="00707B26" w:rsidRDefault="002C3EE3" w:rsidP="002C3EE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7779AC" w:rsidRPr="002C3EE3" w:rsidRDefault="002C3EE3">
      <w:pPr>
        <w:rPr>
          <w:rFonts w:ascii="Times New Roman" w:hAnsi="Times New Roman" w:cs="Times New Roman"/>
          <w:sz w:val="20"/>
          <w:szCs w:val="20"/>
        </w:rPr>
      </w:pPr>
      <w:r w:rsidRPr="002C3EE3">
        <w:rPr>
          <w:rFonts w:ascii="Times New Roman" w:hAnsi="Times New Roman" w:cs="Times New Roman"/>
          <w:b/>
          <w:bCs/>
          <w:sz w:val="20"/>
          <w:szCs w:val="20"/>
        </w:rPr>
        <w:t>Table S6.</w:t>
      </w:r>
      <w:r w:rsidRPr="00707B26">
        <w:rPr>
          <w:rFonts w:ascii="Times New Roman" w:hAnsi="Times New Roman" w:cs="Times New Roman"/>
          <w:sz w:val="20"/>
          <w:szCs w:val="20"/>
        </w:rPr>
        <w:t xml:space="preserve"> Top 20 most cited articles related to AGA from 2020-2024.</w:t>
      </w:r>
    </w:p>
    <w:sectPr w:rsidR="007779AC" w:rsidRPr="002C3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EE3"/>
    <w:rsid w:val="00076997"/>
    <w:rsid w:val="000B7410"/>
    <w:rsid w:val="000C45D7"/>
    <w:rsid w:val="000D6E6B"/>
    <w:rsid w:val="00110279"/>
    <w:rsid w:val="00156663"/>
    <w:rsid w:val="001B39F8"/>
    <w:rsid w:val="001C2337"/>
    <w:rsid w:val="00230392"/>
    <w:rsid w:val="00234BE3"/>
    <w:rsid w:val="00241D14"/>
    <w:rsid w:val="00255207"/>
    <w:rsid w:val="00262133"/>
    <w:rsid w:val="002A5EAC"/>
    <w:rsid w:val="002C37A0"/>
    <w:rsid w:val="002C3EE3"/>
    <w:rsid w:val="002D2C39"/>
    <w:rsid w:val="00365AF5"/>
    <w:rsid w:val="00370E66"/>
    <w:rsid w:val="00380B0B"/>
    <w:rsid w:val="003B5BC0"/>
    <w:rsid w:val="003F10C3"/>
    <w:rsid w:val="004339D9"/>
    <w:rsid w:val="004704A7"/>
    <w:rsid w:val="00497BB7"/>
    <w:rsid w:val="004C10CA"/>
    <w:rsid w:val="004C4099"/>
    <w:rsid w:val="004D554E"/>
    <w:rsid w:val="00520E54"/>
    <w:rsid w:val="00541136"/>
    <w:rsid w:val="00563E8E"/>
    <w:rsid w:val="0057622D"/>
    <w:rsid w:val="005934B3"/>
    <w:rsid w:val="00593EDA"/>
    <w:rsid w:val="005E2DA9"/>
    <w:rsid w:val="005F1807"/>
    <w:rsid w:val="0060210D"/>
    <w:rsid w:val="0060704A"/>
    <w:rsid w:val="006076F0"/>
    <w:rsid w:val="006314C8"/>
    <w:rsid w:val="00634560"/>
    <w:rsid w:val="00636CAC"/>
    <w:rsid w:val="00646DDE"/>
    <w:rsid w:val="006C210E"/>
    <w:rsid w:val="006E2B34"/>
    <w:rsid w:val="006F194D"/>
    <w:rsid w:val="007779AC"/>
    <w:rsid w:val="007C71F3"/>
    <w:rsid w:val="007E1335"/>
    <w:rsid w:val="00847FC4"/>
    <w:rsid w:val="008868BC"/>
    <w:rsid w:val="008B14D8"/>
    <w:rsid w:val="008D450D"/>
    <w:rsid w:val="008E6CE9"/>
    <w:rsid w:val="009C3D78"/>
    <w:rsid w:val="009E398D"/>
    <w:rsid w:val="00A80119"/>
    <w:rsid w:val="00A95CFF"/>
    <w:rsid w:val="00AB7314"/>
    <w:rsid w:val="00B0624D"/>
    <w:rsid w:val="00B5748D"/>
    <w:rsid w:val="00B60A43"/>
    <w:rsid w:val="00B92739"/>
    <w:rsid w:val="00BC51D4"/>
    <w:rsid w:val="00BC7E41"/>
    <w:rsid w:val="00BF25B2"/>
    <w:rsid w:val="00C10457"/>
    <w:rsid w:val="00C25999"/>
    <w:rsid w:val="00C45EAF"/>
    <w:rsid w:val="00C468C5"/>
    <w:rsid w:val="00C7526D"/>
    <w:rsid w:val="00CD1B54"/>
    <w:rsid w:val="00D25949"/>
    <w:rsid w:val="00D42EFE"/>
    <w:rsid w:val="00D51FE9"/>
    <w:rsid w:val="00D70BF6"/>
    <w:rsid w:val="00D77BA5"/>
    <w:rsid w:val="00D9626C"/>
    <w:rsid w:val="00DA0AF8"/>
    <w:rsid w:val="00DA24FE"/>
    <w:rsid w:val="00DB6E89"/>
    <w:rsid w:val="00E2381E"/>
    <w:rsid w:val="00E25E15"/>
    <w:rsid w:val="00E50A88"/>
    <w:rsid w:val="00E52A1B"/>
    <w:rsid w:val="00E96D5C"/>
    <w:rsid w:val="00EF46AC"/>
    <w:rsid w:val="00F609E5"/>
    <w:rsid w:val="00FA1752"/>
    <w:rsid w:val="00FC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34437-A1F0-254C-B8C3-D5B06BBF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EE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E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E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E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E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E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E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E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E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E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E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E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E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E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E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3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E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3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EE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EE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3E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E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E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E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C3E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n Sawar</dc:creator>
  <cp:keywords/>
  <dc:description/>
  <cp:lastModifiedBy>Vijayalakshmi S</cp:lastModifiedBy>
  <cp:revision>2</cp:revision>
  <dcterms:created xsi:type="dcterms:W3CDTF">2025-03-24T17:01:00Z</dcterms:created>
  <dcterms:modified xsi:type="dcterms:W3CDTF">2025-03-24T17:01:00Z</dcterms:modified>
</cp:coreProperties>
</file>